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dditional file 1 : </w:t>
      </w:r>
      <w:r>
        <w:rPr>
          <w:lang w:val="en-US"/>
        </w:rPr>
        <w:t>Algorithms for identifications of chronic diseases, health events, or chronic treatments from the French National Health Insurance  system</w:t>
      </w:r>
    </w:p>
    <w:p>
      <w:pPr>
        <w:pStyle w:val="Normal"/>
        <w:spacing w:lineRule="auto" w:line="240" w:before="0" w:after="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41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92"/>
        <w:gridCol w:w="2051"/>
        <w:gridCol w:w="1236"/>
        <w:gridCol w:w="1667"/>
        <w:gridCol w:w="3498"/>
      </w:tblGrid>
      <w:tr>
        <w:trPr>
          <w:trHeight w:val="23" w:hRule="atLeast"/>
        </w:trPr>
        <w:tc>
          <w:tcPr>
            <w:tcW w:w="5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7"/>
                <w:szCs w:val="17"/>
                <w:lang w:val="en-US" w:eastAsia="fr-FR"/>
              </w:rPr>
              <w:t>Conditions</w:t>
            </w:r>
          </w:p>
        </w:tc>
        <w:tc>
          <w:tcPr>
            <w:tcW w:w="84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val="en-US" w:eastAsia="fr-FR"/>
              </w:rPr>
              <w:t>Information sources and historical depth in algorithms for year t</w:t>
            </w: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fr-FR"/>
              </w:rPr>
              <w:t xml:space="preserve">1 </w:t>
            </w:r>
          </w:p>
        </w:tc>
      </w:tr>
      <w:tr>
        <w:trPr>
          <w:trHeight w:val="23" w:hRule="atLeast"/>
        </w:trPr>
        <w:tc>
          <w:tcPr>
            <w:tcW w:w="5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7"/>
                <w:szCs w:val="17"/>
                <w:lang w:val="en-US" w:eastAsia="fr-FR"/>
              </w:rPr>
              <w:t>Defined algorithms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7"/>
                <w:szCs w:val="17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eastAsia="fr-FR"/>
              </w:rPr>
              <w:t>Hospital discharge diagnoses</w:t>
              <w:br/>
              <w:t>(ICD-10 codes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val="en-US" w:eastAsia="fr-FR"/>
              </w:rPr>
              <w:t>LTD diagnoses</w:t>
            </w: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fr-FR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val="en-US" w:eastAsia="fr-FR"/>
              </w:rPr>
              <w:br/>
              <w:t>(ICD-10 codes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Pharmacy </w:t>
              <w:br/>
              <w:t>reimbursement claims</w:t>
              <w:br/>
              <w:t>(ATC codes)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List of ICD-10 cod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lang w:val="en-US" w:eastAsia="fr-FR"/>
              </w:rPr>
              <w:t>included in algorithms</w:t>
            </w:r>
            <w:r>
              <w:rPr>
                <w:rFonts w:eastAsia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fr-FR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7"/>
                <w:szCs w:val="17"/>
                <w:lang w:val="en-US" w:eastAsia="fr-FR"/>
              </w:rPr>
              <w:t>Cardiovascular and cerebrovascular disease</w:t>
            </w:r>
          </w:p>
        </w:tc>
        <w:tc>
          <w:tcPr>
            <w:tcW w:w="20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23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6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349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Acute ischemic heart diseas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21-I24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Chronic ischemic heart disease or history of acute ischemic heart disease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20-I25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Acute cerebrovascular disease (excluding transient attacks)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60-I64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Sequelae of cerebrovascular disease of history of acute cerebrovascular disease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60-I64, I67-I69, G81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eart failure with inpatient care within yea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50,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 xml:space="preserve">I11.0, I13.0, I13.2, I13.9, K76.1, J81 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eart failure without inpatient care within yea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50, I11, I13, I11.0, I13.0, I13.2, I13.9, K76.1, J81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Peripheral vascular diseas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70, I73, I74, I70.2, I73.9, I74.0, I74.3, I74.4, I74.5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Cardiac arrhythmia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44, I45, I47-I49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Cardiac valve diseas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05-I08, I34-I39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 xml:space="preserve">Pulmonary embolism 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I26</w:t>
            </w:r>
          </w:p>
        </w:tc>
      </w:tr>
      <w:tr>
        <w:trPr>
          <w:trHeight w:val="23" w:hRule="atLeast"/>
        </w:trPr>
        <w:tc>
          <w:tcPr>
            <w:tcW w:w="5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Other cardiovascular diseases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other codes mostly among I- (n=42)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7"/>
                <w:szCs w:val="17"/>
                <w:lang w:val="en-US" w:eastAsia="fr-FR"/>
              </w:rPr>
              <w:t>Pharmacological CVD prevention</w:t>
            </w:r>
          </w:p>
        </w:tc>
        <w:tc>
          <w:tcPr>
            <w:tcW w:w="20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23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6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349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Antihypertensive drug therapy within yea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Pharmacological lipid therapy within yea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5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7"/>
                <w:szCs w:val="17"/>
                <w:lang w:val="en-US" w:eastAsia="fr-FR"/>
              </w:rPr>
              <w:t>Diabetes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E10-E14,</w:t>
            </w:r>
            <w:r>
              <w:rPr>
                <w:sz w:val="17"/>
                <w:szCs w:val="17"/>
                <w:lang w:val="en-US"/>
              </w:rPr>
              <w:t xml:space="preserve"> G59.0, </w:t>
            </w: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 xml:space="preserve">G63.2, G73.0, G99.0, H28.0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H36.0,  I79.2, L97, M14.2, M14.6, N08.3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sz w:val="17"/>
                <w:szCs w:val="17"/>
                <w:lang w:val="en-US" w:eastAsia="fr-FR"/>
              </w:rPr>
              <w:t>Cancer</w:t>
            </w:r>
            <w:r>
              <w:rPr>
                <w:rFonts w:eastAsia="Times New Roman"/>
                <w:b/>
                <w:i/>
                <w:sz w:val="17"/>
                <w:szCs w:val="17"/>
                <w:vertAlign w:val="superscript"/>
                <w:lang w:val="en-US" w:eastAsia="fr-FR"/>
              </w:rPr>
              <w:t>3</w:t>
            </w:r>
            <w:r>
              <w:rPr>
                <w:rFonts w:eastAsia="Times New Roman"/>
                <w:b/>
                <w:i/>
                <w:sz w:val="17"/>
                <w:szCs w:val="17"/>
                <w:lang w:val="en-US" w:eastAsia="fr-FR"/>
              </w:rPr>
              <w:t xml:space="preserve">  (including solid and hematological malignant neoplasms)</w:t>
            </w:r>
          </w:p>
        </w:tc>
        <w:tc>
          <w:tcPr>
            <w:tcW w:w="20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23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6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349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 xml:space="preserve">Female breast cancer 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50, D05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istory of female breast cance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 xml:space="preserve">3 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prior to year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50, D05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Colorectal cance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18-C20, D01.0, D01.1, D01.2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istory of colorectal cance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prior to year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18-C20, D01.0, D01.1, D01.2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Lung cance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33, C34, D02.1, D02.2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istory of lung cance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prior to year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33, C34, D02.1, D02.2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Prostate cance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61, D07.5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istory of prostate cancer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prior to year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C61, D07.5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Other malignant neoplasms (including hematological)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 to t-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other codes among C- or D00-D09</w:t>
            </w:r>
          </w:p>
        </w:tc>
      </w:tr>
      <w:tr>
        <w:trPr>
          <w:trHeight w:val="23" w:hRule="atLeast"/>
        </w:trPr>
        <w:tc>
          <w:tcPr>
            <w:tcW w:w="5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History of other malignant neoplasms (including hematological)</w:t>
            </w:r>
            <w:r>
              <w:rPr>
                <w:rFonts w:eastAsia="Times New Roman"/>
                <w:sz w:val="17"/>
                <w:szCs w:val="17"/>
                <w:vertAlign w:val="superscript"/>
                <w:lang w:val="en-US" w:eastAsia="fr-FR"/>
              </w:rPr>
              <w:t>4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prior to year t-1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other codes among C- or D00-D09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7"/>
                <w:szCs w:val="17"/>
                <w:lang w:val="en-US" w:eastAsia="fr-FR"/>
              </w:rPr>
              <w:t>Psychiatric disease</w:t>
            </w:r>
          </w:p>
        </w:tc>
        <w:tc>
          <w:tcPr>
            <w:tcW w:w="20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23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16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  <w:tc>
          <w:tcPr>
            <w:tcW w:w="349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Schizophrenia and delusional diseas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F20-F25, F28-F29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Depression and mood diseas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F30-F34, F38-F45, F48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Mental deficiency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F70-F73, F78, F79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Substance abuse disorders (drug, alcohol, cannabis)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F10-F19</w:t>
            </w:r>
          </w:p>
        </w:tc>
      </w:tr>
      <w:tr>
        <w:trPr>
          <w:trHeight w:val="23" w:hRule="atLeast"/>
        </w:trPr>
        <w:tc>
          <w:tcPr>
            <w:tcW w:w="5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Disorders of psychological development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F80-F84, F88-F95, F98</w:t>
            </w:r>
          </w:p>
        </w:tc>
      </w:tr>
      <w:tr>
        <w:trPr>
          <w:trHeight w:val="23" w:hRule="atLeast"/>
        </w:trPr>
        <w:tc>
          <w:tcPr>
            <w:tcW w:w="5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7"/>
                <w:szCs w:val="17"/>
                <w:lang w:val="en-US" w:eastAsia="fr-FR"/>
              </w:rPr>
              <w:t>Other psychiatric and behavioural diseases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s t to t-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year t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-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 w:eastAsia="fr-FR"/>
              </w:rPr>
              <w:t>other codes among F- (n=21)</w:t>
            </w:r>
          </w:p>
        </w:tc>
      </w:tr>
    </w:tbl>
    <w:p>
      <w:pPr>
        <w:pStyle w:val="Normal"/>
        <w:tabs>
          <w:tab w:val="clear" w:pos="708"/>
          <w:tab w:val="left" w:pos="6020" w:leader="none"/>
          <w:tab w:val="left" w:pos="7624" w:leader="none"/>
          <w:tab w:val="left" w:pos="8925" w:leader="none"/>
          <w:tab w:val="left" w:pos="10448" w:leader="none"/>
        </w:tabs>
        <w:spacing w:lineRule="auto" w:line="240" w:before="0" w:after="0"/>
        <w:rPr/>
      </w:pPr>
      <w:r>
        <w:rPr>
          <w:rFonts w:eastAsia="Times New Roman"/>
          <w:b/>
          <w:bCs/>
          <w:color w:val="000000"/>
          <w:sz w:val="18"/>
          <w:szCs w:val="18"/>
          <w:lang w:val="en-US" w:eastAsia="fr-FR"/>
        </w:rPr>
        <w:tab/>
      </w:r>
      <w:r>
        <w:rPr/>
        <w:tab/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10"/>
        <w:gridCol w:w="2437"/>
        <w:gridCol w:w="1342"/>
        <w:gridCol w:w="1923"/>
        <w:gridCol w:w="2992"/>
      </w:tblGrid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Defined algorithm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Hospital discharge diagnoses</w:t>
              <w:br/>
              <w:t>(ICD-10 codes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LTD diagnose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br/>
              <w:t>(ICD-10 codes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harmacy </w:t>
              <w:br/>
              <w:t>reimbursement claims</w:t>
              <w:br/>
              <w:t>(ATC codes)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List of ICD-10 cod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ncluded in algorithm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Psycholeptic or psychoanaleptic drug treatment</w:t>
            </w:r>
          </w:p>
        </w:tc>
        <w:tc>
          <w:tcPr>
            <w:tcW w:w="243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4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Antidepressant or mood regulator drug therapy within yea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Antipsychotic drug therapy within yea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Anxiolytic drug therapy within yea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6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Hypnotic or sedative drug therapy within yea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6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Dementia and Neurological disease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Dementia (including Alzheimer's disease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 to t-1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F00-F03, F05.1, G30 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Parkinson disease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F02.3, G20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Multiple sclerosi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35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Paraplegia and tetraplegia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82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Myopathic and myasthenic syndrome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70-G73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Epilepsy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G40, G41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Other neurological disease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other codes (extensive list)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Chronic respiratory diseases (including asthma)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J40-J47, J96, J98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Inflammatory and systemic diseases</w:t>
            </w:r>
          </w:p>
        </w:tc>
        <w:tc>
          <w:tcPr>
            <w:tcW w:w="243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4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Inflammatory bowel disease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K50, K51, M07.4, M07.5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Rheumatoid arthritis and related arthropathie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05, M06, M08, M09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Ankylosing spondylitis and related arthropathie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07, M08.1, M45, M46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Systemic and connective tissue disease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L93-L94, M30-M36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Rare diseases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Metabolic disorders or amyloidosi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extensive list mostly among E- codes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Cystic fibrosi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E84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Hemophilia and coagulation defect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D66-D69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HIV</w:t>
            </w:r>
            <w:r>
              <w:rPr>
                <w:rFonts w:eastAsia="Times New Roman"/>
                <w:b/>
                <w:i/>
                <w:sz w:val="16"/>
                <w:szCs w:val="16"/>
                <w:vertAlign w:val="superscript"/>
                <w:lang w:val="en-US" w:eastAsia="fr-FR"/>
              </w:rPr>
              <w:t>8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20-B24, F02.4, Z20.6, Z21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End-Stage Renal Disease</w:t>
            </w:r>
          </w:p>
        </w:tc>
        <w:tc>
          <w:tcPr>
            <w:tcW w:w="243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4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2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Dialysis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4,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Kidney transplant within year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8</w:t>
            </w:r>
            <w:r>
              <w:rPr>
                <w:rFonts w:eastAsia="Times New Roman"/>
                <w:sz w:val="16"/>
                <w:szCs w:val="16"/>
                <w:lang w:val="en-US" w:eastAsia="fr-FR"/>
              </w:rPr>
              <w:t xml:space="preserve">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Post-transplant immunosuppressive drug treatment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4,8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sz w:val="16"/>
                <w:szCs w:val="16"/>
                <w:lang w:val="en-US" w:eastAsia="fr-FR"/>
              </w:rPr>
              <w:t>Liver and pancreas diseases (including chronic and acute failures)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s t to t-4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18, I85, K70-K76, K85, K86, Z94.4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LTDs non included elsewhere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extensive list</w:t>
            </w:r>
          </w:p>
        </w:tc>
      </w:tr>
      <w:tr>
        <w:trPr>
          <w:trHeight w:val="23" w:hRule="atLeast"/>
        </w:trPr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sz w:val="16"/>
                <w:szCs w:val="16"/>
                <w:lang w:val="en-US" w:eastAsia="fr-FR"/>
              </w:rPr>
              <w:t>Analgesics and anti-inflammatory drug treatment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 w:eastAsia="fr-FR"/>
              </w:rPr>
              <w:t>7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ear 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A detailed presentation of each algorithm in French is available at: </w:t>
      </w:r>
      <w:hyperlink r:id="rId2">
        <w:r>
          <w:rPr>
            <w:rStyle w:val="InternetLink"/>
            <w:sz w:val="16"/>
            <w:szCs w:val="16"/>
            <w:lang w:val="en-US"/>
          </w:rPr>
          <w:t>http://www.ameli.fr/fileadmin/user_upload/documents/Cartographie_des_pathologies__methodologie_detaillee.pdf</w:t>
        </w:r>
      </w:hyperlink>
    </w:p>
    <w:p>
      <w:pPr>
        <w:pStyle w:val="Normal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For beneficiaries under LTD (long term chronic disease) status</w:t>
      </w:r>
    </w:p>
    <w:p>
      <w:pPr>
        <w:pStyle w:val="Normal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For each algorithm, a specific subset of codes among the reported list is included by data source (LTD, principal or associated inpatient diagnoses). </w:t>
      </w:r>
    </w:p>
    <w:p>
      <w:pPr>
        <w:pStyle w:val="Normal"/>
        <w:spacing w:lineRule="auto" w:line="240" w:before="0" w:after="0"/>
        <w:rPr/>
      </w:pPr>
      <w:r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>Algorithm subject to hierarchical rule, as follows: acute &gt; chronic or sequelae; cancer &gt; history of cancer; transplant &gt; post-transplant treatment &gt; dialysis</w:t>
      </w:r>
    </w:p>
    <w:p>
      <w:pPr>
        <w:pStyle w:val="Normal"/>
        <w:spacing w:lineRule="auto" w:line="240" w:before="0" w:after="0"/>
        <w:rPr/>
      </w:pPr>
      <w:r>
        <w:rPr>
          <w:sz w:val="16"/>
          <w:szCs w:val="16"/>
          <w:vertAlign w:val="superscript"/>
          <w:lang w:val="en-US"/>
        </w:rPr>
        <w:t>5</w:t>
      </w:r>
      <w:r>
        <w:rPr>
          <w:sz w:val="16"/>
          <w:szCs w:val="16"/>
          <w:lang w:val="en-US"/>
        </w:rPr>
        <w:t>Exclusive from:  ischemic heart disease, cerebrovascular disease, heart failure, peripheral vascular disease, diabetes, end-stage renal disease</w:t>
      </w:r>
    </w:p>
    <w:p>
      <w:pPr>
        <w:pStyle w:val="Normal"/>
        <w:spacing w:lineRule="auto" w:line="240" w:before="0" w:after="0"/>
        <w:rPr/>
      </w:pPr>
      <w:r>
        <w:rPr>
          <w:sz w:val="16"/>
          <w:szCs w:val="16"/>
          <w:vertAlign w:val="superscript"/>
        </w:rPr>
        <w:t>6</w:t>
      </w:r>
      <w:r>
        <w:rPr>
          <w:sz w:val="16"/>
          <w:szCs w:val="16"/>
        </w:rPr>
        <w:t>Exclusive from: psychiatric disease</w:t>
      </w:r>
    </w:p>
    <w:p>
      <w:pPr>
        <w:pStyle w:val="Normal"/>
        <w:spacing w:lineRule="auto" w:line="240" w:before="0" w:after="0"/>
        <w:rPr/>
      </w:pPr>
      <w:r>
        <w:rPr>
          <w:sz w:val="16"/>
          <w:szCs w:val="16"/>
          <w:vertAlign w:val="superscript"/>
        </w:rPr>
        <w:t>7</w:t>
      </w:r>
      <w:r>
        <w:rPr>
          <w:sz w:val="16"/>
          <w:szCs w:val="16"/>
        </w:rPr>
        <w:t xml:space="preserve">Exclusive from any other algorithm </w:t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8</w:t>
      </w:r>
      <w:r>
        <w:rPr>
          <w:sz w:val="16"/>
          <w:szCs w:val="16"/>
          <w:lang w:val="en-US"/>
        </w:rPr>
        <w:t>Algorithm including outpatient biological procedures, medical procedures or Diagnosis-Related-Group information</w:t>
      </w:r>
    </w:p>
    <w:p>
      <w:pPr>
        <w:pStyle w:val="Normal"/>
        <w:spacing w:lineRule="auto" w:line="240" w:before="0"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NotedebasdepageCar">
    <w:name w:val="Note de bas de page C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meli.fr/fileadmin/user_upload/documents/Cartographie_des_pathologies__methodologie_detaillee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2:19:00Z</dcterms:created>
  <dc:creator>CONSTANTINOU PANAYOTIS</dc:creator>
  <dc:description/>
  <dc:language>en-US</dc:language>
  <cp:lastModifiedBy>TUPPIN Phillipe</cp:lastModifiedBy>
  <dcterms:modified xsi:type="dcterms:W3CDTF">2017-05-10T12:19:00Z</dcterms:modified>
  <cp:revision>2</cp:revision>
  <dc:subject/>
  <dc:title/>
</cp:coreProperties>
</file>